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738" w:type="dxa"/>
        <w:tblLook w:val="04A0" w:firstRow="1" w:lastRow="0" w:firstColumn="1" w:lastColumn="0" w:noHBand="0" w:noVBand="1"/>
      </w:tblPr>
      <w:tblGrid>
        <w:gridCol w:w="2316"/>
        <w:gridCol w:w="222"/>
        <w:gridCol w:w="1200"/>
      </w:tblGrid>
      <w:tr w:rsidR="00DE06E6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6E6" w:rsidRPr="0096539D" w:rsidRDefault="00BA6919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1</w:t>
            </w:r>
            <w:bookmarkStart w:id="0" w:name="_GoBack"/>
            <w:bookmarkEnd w:id="0"/>
            <w:r w:rsidR="00DE06E6" w:rsidRPr="009653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="00DE06E6"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Breakfast </w:t>
            </w:r>
            <w:r w:rsidR="00DE06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gredients</w:t>
            </w:r>
          </w:p>
        </w:tc>
      </w:tr>
      <w:tr w:rsidR="00A71DCD" w:rsidRPr="0096539D" w:rsidTr="00DE06E6">
        <w:trPr>
          <w:trHeight w:val="30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multi seed ro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rye bread rol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white bread ro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croissa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slice of white bre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slices of whole wheat bread</w:t>
            </w: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portions á 25 g of margarine</w:t>
            </w: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portions á 40g of curd (20% fat)</w:t>
            </w: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portion á 20g of apricot jam</w:t>
            </w: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slices of maasdamer cheese</w:t>
            </w:r>
          </w:p>
        </w:tc>
      </w:tr>
      <w:tr w:rsidR="00A71DCD" w:rsidRPr="0096539D" w:rsidTr="00DE06E6">
        <w:trPr>
          <w:trHeight w:val="300"/>
        </w:trPr>
        <w:tc>
          <w:tcPr>
            <w:tcW w:w="2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slices of butter chee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portions of cream cheese natural</w:t>
            </w: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portions of cream cheese with herbs</w:t>
            </w:r>
          </w:p>
        </w:tc>
      </w:tr>
      <w:tr w:rsidR="00A71DCD" w:rsidRPr="0096539D" w:rsidTr="00DE06E6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appl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banan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71DCD" w:rsidRPr="0096539D" w:rsidTr="00DE06E6">
        <w:trPr>
          <w:trHeight w:val="300"/>
        </w:trPr>
        <w:tc>
          <w:tcPr>
            <w:tcW w:w="37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DCD" w:rsidRPr="0096539D" w:rsidRDefault="00A71DCD" w:rsidP="00A71D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53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strawberry milk à 500 ml</w:t>
            </w:r>
          </w:p>
        </w:tc>
      </w:tr>
    </w:tbl>
    <w:p w:rsidR="00E14421" w:rsidRDefault="00BA6919"/>
    <w:sectPr w:rsidR="00E14421" w:rsidSect="00AD7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CD"/>
    <w:rsid w:val="001F341B"/>
    <w:rsid w:val="00284B38"/>
    <w:rsid w:val="0096539D"/>
    <w:rsid w:val="00A71DCD"/>
    <w:rsid w:val="00AD7098"/>
    <w:rsid w:val="00BA6919"/>
    <w:rsid w:val="00DE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6B315"/>
  <w15:chartTrackingRefBased/>
  <w15:docId w15:val="{09C4B46D-35F3-4617-8266-AB8549D42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46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artina Obst</cp:lastModifiedBy>
  <cp:revision>4</cp:revision>
  <dcterms:created xsi:type="dcterms:W3CDTF">2019-08-29T12:52:00Z</dcterms:created>
  <dcterms:modified xsi:type="dcterms:W3CDTF">2020-02-04T17:05:00Z</dcterms:modified>
</cp:coreProperties>
</file>